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634" w:rsidRDefault="00183624" w:rsidP="00BA663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 1</w:t>
      </w:r>
      <w:bookmarkStart w:id="0" w:name="_GoBack"/>
      <w:bookmarkEnd w:id="0"/>
    </w:p>
    <w:p w:rsidR="008D32E8" w:rsidRPr="00BC794E" w:rsidRDefault="008D32E8" w:rsidP="008D32E8">
      <w:pPr>
        <w:jc w:val="center"/>
        <w:rPr>
          <w:rFonts w:asciiTheme="majorBidi" w:hAnsiTheme="majorBidi" w:cstheme="majorBidi"/>
        </w:rPr>
      </w:pPr>
      <w:r w:rsidRPr="00BC794E">
        <w:rPr>
          <w:rFonts w:asciiTheme="majorBidi" w:hAnsiTheme="majorBidi" w:cstheme="majorBidi"/>
          <w:b/>
          <w:bCs/>
        </w:rPr>
        <w:t xml:space="preserve"> </w:t>
      </w:r>
      <w:r w:rsidR="00D03637" w:rsidRPr="008252D8">
        <w:rPr>
          <w:rFonts w:asciiTheme="majorBidi" w:hAnsiTheme="majorBidi" w:cstheme="majorBidi"/>
          <w:b/>
          <w:bCs/>
        </w:rPr>
        <w:t>L</w:t>
      </w:r>
      <w:r w:rsidR="008B68EE" w:rsidRPr="008252D8">
        <w:rPr>
          <w:rFonts w:asciiTheme="majorBidi" w:hAnsiTheme="majorBidi" w:cstheme="majorBidi"/>
          <w:b/>
          <w:bCs/>
        </w:rPr>
        <w:t xml:space="preserve">ist of the selected relevant indicators with bivariate correlation more than 0.2 with MMR, missing </w:t>
      </w:r>
      <w:r w:rsidR="00183624">
        <w:rPr>
          <w:rFonts w:asciiTheme="majorBidi" w:hAnsiTheme="majorBidi" w:cstheme="majorBidi"/>
          <w:b/>
          <w:bCs/>
        </w:rPr>
        <w:t xml:space="preserve">values </w:t>
      </w:r>
      <w:r w:rsidR="008B68EE" w:rsidRPr="008252D8">
        <w:rPr>
          <w:rFonts w:asciiTheme="majorBidi" w:hAnsiTheme="majorBidi" w:cstheme="majorBidi"/>
          <w:b/>
          <w:bCs/>
        </w:rPr>
        <w:t>less than 20% and significance level less than 0.05 by category</w:t>
      </w:r>
      <w:r w:rsidR="00040E34" w:rsidRPr="00BC794E">
        <w:rPr>
          <w:rFonts w:asciiTheme="majorBidi" w:hAnsiTheme="majorBidi" w:cstheme="majorBidi"/>
        </w:rPr>
        <w:t xml:space="preserve"> </w:t>
      </w:r>
    </w:p>
    <w:p w:rsidR="00F963C5" w:rsidRPr="008252D8" w:rsidRDefault="00D03637" w:rsidP="00183624">
      <w:pPr>
        <w:jc w:val="both"/>
      </w:pPr>
      <w:r w:rsidRPr="008252D8">
        <w:rPr>
          <w:rFonts w:asciiTheme="majorBidi" w:hAnsiTheme="majorBidi" w:cstheme="majorBidi"/>
        </w:rPr>
        <w:t xml:space="preserve">We used the World Bank categories </w:t>
      </w:r>
      <w:r w:rsidR="00183624">
        <w:rPr>
          <w:rFonts w:asciiTheme="majorBidi" w:hAnsiTheme="majorBidi" w:cstheme="majorBidi"/>
        </w:rPr>
        <w:t>in</w:t>
      </w:r>
      <w:r w:rsidRPr="008252D8">
        <w:rPr>
          <w:rFonts w:asciiTheme="majorBidi" w:hAnsiTheme="majorBidi" w:cstheme="majorBidi"/>
        </w:rPr>
        <w:t xml:space="preserve"> World Development Indicator Database</w:t>
      </w:r>
      <w:r w:rsidR="00040E34" w:rsidRPr="008252D8">
        <w:rPr>
          <w:rFonts w:asciiTheme="majorBidi" w:hAnsiTheme="majorBidi" w:cstheme="majorBidi"/>
        </w:rPr>
        <w:t xml:space="preserve"> (</w:t>
      </w:r>
      <w:hyperlink r:id="rId5" w:history="1">
        <w:r w:rsidR="00183624" w:rsidRPr="00D00D45">
          <w:rPr>
            <w:rStyle w:val="Hyperlink"/>
            <w:rFonts w:asciiTheme="majorBidi" w:hAnsiTheme="majorBidi" w:cstheme="majorBidi"/>
          </w:rPr>
          <w:t>http://databank.worldbank.org/data</w:t>
        </w:r>
      </w:hyperlink>
      <w:r w:rsidR="00183624">
        <w:rPr>
          <w:rFonts w:asciiTheme="majorBidi" w:hAnsiTheme="majorBidi" w:cstheme="majorBidi"/>
        </w:rPr>
        <w:t>)</w:t>
      </w:r>
    </w:p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3349"/>
        <w:gridCol w:w="3379"/>
        <w:gridCol w:w="1402"/>
        <w:gridCol w:w="1220"/>
      </w:tblGrid>
      <w:tr w:rsidR="008B68EE" w:rsidRPr="00040E34" w:rsidTr="00196960">
        <w:tc>
          <w:tcPr>
            <w:tcW w:w="3445" w:type="dxa"/>
          </w:tcPr>
          <w:p w:rsidR="008B68EE" w:rsidRPr="00196960" w:rsidRDefault="008B68EE" w:rsidP="00E406B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69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467" w:type="dxa"/>
          </w:tcPr>
          <w:p w:rsidR="008B68EE" w:rsidRPr="00196960" w:rsidRDefault="008B68EE" w:rsidP="00E406B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69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category</w:t>
            </w:r>
          </w:p>
        </w:tc>
        <w:tc>
          <w:tcPr>
            <w:tcW w:w="1418" w:type="dxa"/>
          </w:tcPr>
          <w:p w:rsidR="008B68EE" w:rsidRPr="00196960" w:rsidRDefault="008B68EE" w:rsidP="00E406B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69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indicators</w:t>
            </w:r>
          </w:p>
        </w:tc>
        <w:tc>
          <w:tcPr>
            <w:tcW w:w="1246" w:type="dxa"/>
          </w:tcPr>
          <w:p w:rsidR="008B68EE" w:rsidRPr="00196960" w:rsidRDefault="008B68EE" w:rsidP="00E406B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69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8B68EE" w:rsidRPr="00040E34" w:rsidTr="00196960">
        <w:tc>
          <w:tcPr>
            <w:tcW w:w="3445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Economic Policy and debt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current account balance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46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National accounts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 w:val="restart"/>
          </w:tcPr>
          <w:p w:rsidR="008B68EE" w:rsidRPr="00BC794E" w:rsidRDefault="00BC794E" w:rsidP="00E406B3">
            <w:pPr>
              <w:tabs>
                <w:tab w:val="left" w:pos="1088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>Education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Input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46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Efficiency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Participation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Health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Disease Prevention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46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Health services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Mortality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population structure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Population dynamics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Reproductive health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nutrition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Infrastructure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Communication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46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B68EE" w:rsidRPr="00040E34" w:rsidTr="00196960">
        <w:tc>
          <w:tcPr>
            <w:tcW w:w="3445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Private sector and Trade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Business Environment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46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business start up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export and imports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 xml:space="preserve"> Private infrastructure Investment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employment &amp; social protection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 xml:space="preserve">Labor force structure 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46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Economic activity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Migration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c>
          <w:tcPr>
            <w:tcW w:w="3445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Governance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46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B68EE" w:rsidRPr="00040E34" w:rsidTr="00196960">
        <w:tc>
          <w:tcPr>
            <w:tcW w:w="3445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Environment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Agriculture and Production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46" w:type="dxa"/>
            <w:vMerge w:val="restart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8B68EE" w:rsidRPr="00040E34" w:rsidTr="00196960">
        <w:tc>
          <w:tcPr>
            <w:tcW w:w="3445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Public sector</w:t>
            </w:r>
          </w:p>
        </w:tc>
        <w:tc>
          <w:tcPr>
            <w:tcW w:w="3467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Conflict and fragility</w:t>
            </w:r>
          </w:p>
        </w:tc>
        <w:tc>
          <w:tcPr>
            <w:tcW w:w="1418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46" w:type="dxa"/>
            <w:vMerge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68EE" w:rsidRPr="00040E34" w:rsidTr="00196960">
        <w:trPr>
          <w:trHeight w:val="554"/>
        </w:trPr>
        <w:tc>
          <w:tcPr>
            <w:tcW w:w="8330" w:type="dxa"/>
            <w:gridSpan w:val="3"/>
          </w:tcPr>
          <w:p w:rsidR="008B68EE" w:rsidRPr="00BC794E" w:rsidRDefault="008B68EE" w:rsidP="00E406B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246" w:type="dxa"/>
          </w:tcPr>
          <w:p w:rsidR="008B68EE" w:rsidRPr="00BC794E" w:rsidRDefault="008B68EE" w:rsidP="00E406B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794E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</w:tr>
    </w:tbl>
    <w:p w:rsidR="008B68EE" w:rsidRDefault="008B68EE"/>
    <w:sectPr w:rsidR="008B6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F75A4F"/>
    <w:multiLevelType w:val="multilevel"/>
    <w:tmpl w:val="9708A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F31"/>
    <w:rsid w:val="00040E34"/>
    <w:rsid w:val="00183624"/>
    <w:rsid w:val="00196960"/>
    <w:rsid w:val="002C0490"/>
    <w:rsid w:val="00404B82"/>
    <w:rsid w:val="00750CE2"/>
    <w:rsid w:val="007E1038"/>
    <w:rsid w:val="008252D8"/>
    <w:rsid w:val="008B68EE"/>
    <w:rsid w:val="008D32E8"/>
    <w:rsid w:val="008F3937"/>
    <w:rsid w:val="008F3F31"/>
    <w:rsid w:val="0094558D"/>
    <w:rsid w:val="00A515F6"/>
    <w:rsid w:val="00AA01DA"/>
    <w:rsid w:val="00BA6634"/>
    <w:rsid w:val="00BC794E"/>
    <w:rsid w:val="00D03637"/>
    <w:rsid w:val="00E807BB"/>
    <w:rsid w:val="00EA0BCE"/>
    <w:rsid w:val="00F963C5"/>
    <w:rsid w:val="00FE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122B53-14DE-4AC8-9E85-76123A49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8B68EE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8B68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0E3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96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8362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2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6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1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6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atabank.worldbank.org/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3</cp:revision>
  <dcterms:created xsi:type="dcterms:W3CDTF">2015-02-24T14:56:00Z</dcterms:created>
  <dcterms:modified xsi:type="dcterms:W3CDTF">2015-02-25T02:41:00Z</dcterms:modified>
</cp:coreProperties>
</file>